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895" w:rsidRPr="00321788" w:rsidRDefault="0081521D" w:rsidP="009E70A8">
      <w:pPr>
        <w:rPr>
          <w:rFonts w:ascii="Times New Roman" w:hAnsi="Times New Roman" w:cs="Times New Roman"/>
        </w:rPr>
      </w:pPr>
      <w:r w:rsidRPr="00CA249B">
        <w:rPr>
          <w:rFonts w:ascii="Times New Roman" w:hAnsi="Times New Roman" w:cs="Times New Roman"/>
          <w:b/>
        </w:rPr>
        <w:t>Suppl</w:t>
      </w:r>
      <w:r w:rsidR="00321788" w:rsidRPr="00CA249B">
        <w:rPr>
          <w:rFonts w:ascii="Times New Roman" w:hAnsi="Times New Roman" w:cs="Times New Roman"/>
          <w:b/>
        </w:rPr>
        <w:t xml:space="preserve">ementary </w:t>
      </w:r>
      <w:r w:rsidR="00480B0E" w:rsidRPr="00480B0E">
        <w:rPr>
          <w:rFonts w:ascii="Times New Roman" w:hAnsi="Times New Roman" w:cs="Times New Roman"/>
          <w:b/>
        </w:rPr>
        <w:t>Data Sheet</w:t>
      </w:r>
      <w:r w:rsidR="00321788" w:rsidRPr="00CA249B">
        <w:rPr>
          <w:rFonts w:ascii="Times New Roman" w:hAnsi="Times New Roman" w:cs="Times New Roman"/>
          <w:b/>
        </w:rPr>
        <w:t xml:space="preserve"> 1.</w:t>
      </w:r>
      <w:r w:rsidR="00321788">
        <w:rPr>
          <w:rFonts w:ascii="Times New Roman" w:hAnsi="Times New Roman" w:cs="Times New Roman"/>
        </w:rPr>
        <w:t xml:space="preserve"> Coding sequences of </w:t>
      </w:r>
      <w:r w:rsidR="00321788" w:rsidRPr="00321788">
        <w:rPr>
          <w:rFonts w:ascii="Times New Roman" w:hAnsi="Times New Roman" w:cs="Times New Roman"/>
          <w:i/>
        </w:rPr>
        <w:t>Po</w:t>
      </w:r>
      <w:r w:rsidR="00321788" w:rsidRPr="00321788">
        <w:rPr>
          <w:rFonts w:ascii="Times New Roman" w:hAnsi="Times New Roman" w:cs="Times New Roman" w:hint="eastAsia"/>
          <w:i/>
        </w:rPr>
        <w:t>MYB2</w:t>
      </w:r>
      <w:r w:rsidR="00321788">
        <w:rPr>
          <w:rFonts w:ascii="Times New Roman" w:hAnsi="Times New Roman" w:cs="Times New Roman"/>
        </w:rPr>
        <w:t xml:space="preserve"> and </w:t>
      </w:r>
      <w:r w:rsidR="00321788" w:rsidRPr="00321788">
        <w:rPr>
          <w:rFonts w:ascii="Times New Roman" w:hAnsi="Times New Roman" w:cs="Times New Roman" w:hint="eastAsia"/>
          <w:i/>
        </w:rPr>
        <w:t>PoSPL1</w:t>
      </w:r>
      <w:r w:rsidR="00CA249B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6B348E" w:rsidRDefault="006B348E" w:rsidP="009E70A8">
      <w:pPr>
        <w:rPr>
          <w:rFonts w:ascii="Times New Roman" w:hAnsi="Times New Roman" w:cs="Times New Roman"/>
        </w:rPr>
      </w:pPr>
    </w:p>
    <w:p w:rsidR="006B348E" w:rsidRDefault="006B348E" w:rsidP="009E70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>
        <w:rPr>
          <w:rFonts w:ascii="Times New Roman" w:hAnsi="Times New Roman" w:cs="Times New Roman"/>
        </w:rPr>
        <w:t>Po</w:t>
      </w:r>
      <w:r>
        <w:rPr>
          <w:rFonts w:ascii="Times New Roman" w:hAnsi="Times New Roman" w:cs="Times New Roman" w:hint="eastAsia"/>
        </w:rPr>
        <w:t>MYB2</w:t>
      </w:r>
    </w:p>
    <w:p w:rsidR="006B348E" w:rsidRDefault="006B348E" w:rsidP="009E70A8">
      <w:pPr>
        <w:rPr>
          <w:rFonts w:ascii="Times New Roman" w:hAnsi="Times New Roman" w:cs="Times New Roman"/>
        </w:rPr>
      </w:pPr>
      <w:r w:rsidRPr="006B348E">
        <w:rPr>
          <w:rFonts w:ascii="Times New Roman" w:hAnsi="Times New Roman" w:cs="Times New Roman"/>
        </w:rPr>
        <w:t>ATGAGAAAACCTTGCTGTGATAAACAAACCAACAAGGGAGCCTGGTCTAAACAAGAAGACCAAAGGCTCATCGATTACATCCGAACTCATGGGGAAGGCTGTTGGCGTTCCCTCCCAAAGGCTGCAGGGTTGCAACGTTGTGGTAAAAGTTGCAGACTGAGATGGATAAACTATCTCAGACCAGACCTCAAACGAGGCAACTTTGGTCAAGATGAAGAGGATCTCATCATCAAGCTCCATGCACTCCTTGGTAACAGGTGGTCATTGATAGCAGGAAGGTTGCCTGGAAGAACAGACAATGAGGTAAAGAACTATTGGAACTCTCATCTTAAGAGAAAACTAATAAGCATGGGTATTGACCCTAATAACCATCGCCTGAATCAAACTCTTCCCGTTTCCCCCACCCATGTTACAATGTCGGAGCAACCTCCGCCTCCAGAGACACTGCAGCCACCACGGTCAAAATCACATGGCAATAACAATGATGGGGTGTCAGACGCTGCTAGTTGCCTTGAAGACGAGACATCCAGCAGCTCGCTTGACTTGAATCTTGATCTTACCATTGCCATTTCTACTTCTCCTTCACCACTTCTAATTTCTGGCGAAAAGACAAAAGAAAGTAAGGAGTCCATAACAAAAACATGCAGGGAAGTCGAAAATGACCCGTTTTCGACTCTTATTCTTTTTAGATAG</w:t>
      </w:r>
    </w:p>
    <w:p w:rsidR="006B348E" w:rsidRDefault="006B348E" w:rsidP="009E70A8">
      <w:pPr>
        <w:rPr>
          <w:rFonts w:ascii="Times New Roman" w:hAnsi="Times New Roman" w:cs="Times New Roman"/>
        </w:rPr>
      </w:pPr>
    </w:p>
    <w:p w:rsidR="00497895" w:rsidRPr="000B094A" w:rsidRDefault="006B348E" w:rsidP="009E70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PoSPL1</w:t>
      </w:r>
    </w:p>
    <w:p w:rsidR="009E70A8" w:rsidRPr="000B094A" w:rsidRDefault="009E70A8" w:rsidP="009E70A8">
      <w:pPr>
        <w:rPr>
          <w:rFonts w:ascii="Times New Roman" w:hAnsi="Times New Roman" w:cs="Times New Roman"/>
        </w:rPr>
      </w:pPr>
      <w:r w:rsidRPr="000B094A">
        <w:rPr>
          <w:rFonts w:ascii="Times New Roman" w:hAnsi="Times New Roman" w:cs="Times New Roman"/>
        </w:rPr>
        <w:t>ATGGACTGGAATTTGATGGCATCTGCCTGGGACTTACCTGAATTGGTCCGGGAAGAGGACACCCCCCTTGCTGCTCTTGTTGGATCAAGTAGCTTGGGGATGCATAAGAATAAAGGAGATTTTTCAGTTGATTTGAAACTGGGGAGATTGGGTGATTTAGGAGACAAATCAGTGAGCAAATTGAAGGACCCAAAGCCGTCAACAGCAGTTTCATCTCCCTCTGGGCCATCAAAGAAGGCTCGTACCTTGACTCTTCATGTGTCTTGTTTGGTTGATGGGTGTACTGCCGATCTTAGCAAGTGCAGGGAATACCATCGGCGCCATAGGGTCTGCGAGCGCCATTCCAAGACCCCGACTGTGACCGTCCGAGGGGAAGAGCAACGCTTCTGCCAGCAATGCAGCAGATTTCATTCTCTCGGGGAATTCGATGACGTAAAGAGAAGCTGCCGGAAACGTCTTGATGGGCACAATCGCCGCCGAAGAAAGCCTCAACAACCACCCCTTCGAATGAATTCAGGCAACGTTCTTTCCAACTACCAAGGATTCGAGTACAATCGACACCAACAGTTGCAAGATATAAAACCAGCATGCCTTCCAGGTCCATCCTTCTCTTACGTCTACAACGGAGGAAACGAAAGGTTCATGCAGGCCAATGACCTTAAGATGGGCAAGCGTACAACTCCTCACGAAGCTCCTTCAGTCTGCCAGCCACTGCTCCACAACATAGCATCTCCAGAAAGTTTCAGGGGGAACCATAAAATGCTATCAAGTAATGGGTTATATCAATCTGTTGATTCAGATT</w:t>
      </w:r>
      <w:r w:rsidRPr="000B094A">
        <w:rPr>
          <w:rFonts w:ascii="Times New Roman" w:hAnsi="Times New Roman" w:cs="Times New Roman"/>
          <w:b/>
          <w:bCs/>
          <w:sz w:val="36"/>
        </w:rPr>
        <w:t>GTGCTCTCTCTCTTCTGTCA</w:t>
      </w:r>
      <w:r w:rsidRPr="000B094A">
        <w:rPr>
          <w:rFonts w:ascii="Times New Roman" w:hAnsi="Times New Roman" w:cs="Times New Roman"/>
        </w:rPr>
        <w:t>ACGCATCCAAAGCAATCTTCGGGAGGGTTTGGTTTGAACAACATGTTGCAGTCCAATGTGTCTCTTCCTCCCGCACGGCCAATCCTAGATTCTGGGCTGCATTTTAATAACATGGCTCAGTACTCATGCTCACTTGGCATGGCGGGAGAGCCGGTGGACTTAATCCCTGGTGGCAGCAACAACACCAACATGCAACGGGGCGGGATGTTTCATGGGTGGCCTAATTGCATTCCAAAAAATTTCCATTTTCTTGGAAGTAGCTAA</w:t>
      </w:r>
    </w:p>
    <w:p w:rsidR="00DB2FB0" w:rsidRPr="000B094A" w:rsidRDefault="00DB2FB0" w:rsidP="009E70A8">
      <w:pPr>
        <w:rPr>
          <w:rFonts w:ascii="Times New Roman" w:hAnsi="Times New Roman" w:cs="Times New Roman"/>
        </w:rPr>
      </w:pPr>
    </w:p>
    <w:sectPr w:rsidR="00DB2FB0" w:rsidRPr="000B0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54D8" w:rsidRDefault="00BE54D8" w:rsidP="009E70A8">
      <w:r>
        <w:separator/>
      </w:r>
    </w:p>
  </w:endnote>
  <w:endnote w:type="continuationSeparator" w:id="0">
    <w:p w:rsidR="00BE54D8" w:rsidRDefault="00BE54D8" w:rsidP="009E7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54D8" w:rsidRDefault="00BE54D8" w:rsidP="009E70A8">
      <w:r>
        <w:separator/>
      </w:r>
    </w:p>
  </w:footnote>
  <w:footnote w:type="continuationSeparator" w:id="0">
    <w:p w:rsidR="00BE54D8" w:rsidRDefault="00BE54D8" w:rsidP="009E7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59D"/>
    <w:rsid w:val="00033E04"/>
    <w:rsid w:val="00070749"/>
    <w:rsid w:val="000B094A"/>
    <w:rsid w:val="00321788"/>
    <w:rsid w:val="00480B0E"/>
    <w:rsid w:val="00497895"/>
    <w:rsid w:val="006B348E"/>
    <w:rsid w:val="0081521D"/>
    <w:rsid w:val="009E70A8"/>
    <w:rsid w:val="00A2059D"/>
    <w:rsid w:val="00BE54D8"/>
    <w:rsid w:val="00C74D8E"/>
    <w:rsid w:val="00CA249B"/>
    <w:rsid w:val="00DB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05A781-3F6C-42DA-A342-B6F748B81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7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70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7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70A8"/>
    <w:rPr>
      <w:sz w:val="18"/>
      <w:szCs w:val="18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9E70A8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9E70A8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9E70A8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semiHidden/>
    <w:rsid w:val="009E70A8"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5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52FD87D-FB15-4840-9A76-6A046EBB16EB}"/>
</file>

<file path=customXml/itemProps2.xml><?xml version="1.0" encoding="utf-8"?>
<ds:datastoreItem xmlns:ds="http://schemas.openxmlformats.org/officeDocument/2006/customXml" ds:itemID="{8C24BF11-D5B1-4851-B899-BCDFA6731A58}"/>
</file>

<file path=customXml/itemProps3.xml><?xml version="1.0" encoding="utf-8"?>
<ds:datastoreItem xmlns:ds="http://schemas.openxmlformats.org/officeDocument/2006/customXml" ds:itemID="{648A9AFB-876E-4093-9729-F4A04EB8FB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uan Gao</dc:creator>
  <cp:keywords/>
  <dc:description/>
  <cp:lastModifiedBy>Lexuan Gao</cp:lastModifiedBy>
  <cp:revision>11</cp:revision>
  <dcterms:created xsi:type="dcterms:W3CDTF">2015-10-16T01:23:00Z</dcterms:created>
  <dcterms:modified xsi:type="dcterms:W3CDTF">2015-10-22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